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2 Table. The biological processes of up regulated genes in placental subjected to IVF-ET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5586"/>
        <w:gridCol w:w="803"/>
        <w:gridCol w:w="1323"/>
      </w:tblGrid>
      <w:tr>
        <w:trPr>
          <w:trHeight w:val="315" w:hRule="atLeast"/>
        </w:trPr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5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 Ter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Count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355 regulation of transcription, DNA-depend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ind w:right="-108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1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4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350 transcrip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ind w:left="-2" w:hanging="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55114 oxidation reduc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9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96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275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9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49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55 cell adhes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3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4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65 signal transduc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42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1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4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68 protein amino acid phosphory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2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30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399 nervous system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8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56 homophilic cell adhes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3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5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508 proteoly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31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5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29 lipid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.7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4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285 negative regulation of cell prolifer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8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0122 negative regulation of transcription from RNA polymerase II promoter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0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4419 interspecies interaction between organism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4 sodium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9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2632 cholesterol homeosta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95 cholesterol biosynthe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3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0154 cell differenti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5944 positive regulation of transcription from RNA polymerase II promoter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2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19941 modification-dependent protein ca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9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3344 cholesterol efflux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8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69 lipid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11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203 cholesterol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4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0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3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53 acute-phase respons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2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5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596 blood coagu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0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186 G-protein coupled receptor protein signaling pathwa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2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202 steroid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.7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0324 lung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0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58 complement activation, classical pathway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7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417 central nervous system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7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360 regulation of cell shap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98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17 induction of apopto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0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3700 phospholipid efflux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9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42593 glucose homeosta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91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13 potassium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4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79 iron ion homeosta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.8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470 protein amino acid dephosphoryl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.47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8652 amino acid biosynthe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32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826 iron ion transpor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5975 carbohydrate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4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9952 anterior/posterior pattern form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.5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7049 cell cycle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25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915 apoptos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2.4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30168 platelet activ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3.26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9791 post-embryonic developm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1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41 triacylglycerol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19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558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31 fatty acid metabolis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4.63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5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GO:0006633 fatty acid biosynthesis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</w:rPr>
              <w:t>5.64×1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vertAlign w:val="superscript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宋体;SimSun" w:hAnsi="宋体;SimSu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4:16:00Z</dcterms:created>
  <dc:creator>赵亮</dc:creator>
  <dc:description/>
  <cp:keywords/>
  <dc:language>en-US</dc:language>
  <cp:lastModifiedBy>赵亮</cp:lastModifiedBy>
  <dcterms:modified xsi:type="dcterms:W3CDTF">2019-02-13T12:34:00Z</dcterms:modified>
  <cp:revision>3</cp:revision>
  <dc:subject/>
  <dc:title/>
</cp:coreProperties>
</file>